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ditional file 3.</w:t>
      </w:r>
    </w:p>
    <w:p>
      <w:pPr>
        <w:pStyle w:val="Normal"/>
        <w:spacing w:before="12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>Figure Legends for Additional file 2 (panels A-D)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Phylogenetic reconstruction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of 568 complete mitochondrial DNA (mtDNA) sequences (Maximum parsimony tree), belonging to Native American haplogroups and Siberian-Asian sister clades is presented in four panels (A-D)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Panel ‘A’- (n=172) Native American haplogroup A2 and Siberian-Asian sister clades </w:t>
      </w:r>
      <w:r>
        <w:rPr>
          <w:rFonts w:cs="Times New Roman" w:ascii="Times New Roman" w:hAnsi="Times New Roman"/>
          <w:sz w:val="24"/>
          <w:szCs w:val="24"/>
        </w:rPr>
        <w:t xml:space="preserve">A2a, A2b, A4a, A4b and A4c.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Panel ‘B’- (n=96) Native American haplogroup B2. Panel ‘C’- (n=196) Native American haplogroup C1 and C4c and Siberian-Asian sister clades </w:t>
      </w:r>
      <w:r>
        <w:rPr>
          <w:rFonts w:cs="Times New Roman" w:ascii="Times New Roman" w:hAnsi="Times New Roman"/>
          <w:sz w:val="24"/>
          <w:szCs w:val="24"/>
        </w:rPr>
        <w:t xml:space="preserve">C1a, C4a, and C4b.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Panel‘D’- (n=104) Native American haplogroup D1, D4e1c and D4h3a and Siberian-Asian sister clades </w:t>
      </w:r>
      <w:r>
        <w:rPr>
          <w:rFonts w:cs="Times New Roman" w:ascii="Times New Roman" w:hAnsi="Times New Roman"/>
          <w:sz w:val="24"/>
          <w:szCs w:val="24"/>
        </w:rPr>
        <w:t xml:space="preserve">D2 and D4e1a. 215 samples marked as “Present Study” are newly sequenced genomes from our Mexican American samples. 353 other sequences are taken from published sources [23-24, 38, 58, 60-62, 64-65, 72-76, 85]. The published sequences [75-76] lacks control region information and control region information not incorporated in the tree for [24], hence such sequences are place at their tentative best using coding region information. The nucleotide substitutions are listed relative to the revised Cambridge reference sequence [88]. Suffixes A, C, G, and T indicate transversions, "d" signifies a deletion and a plus sign (+) an insertion; recurrent mutations are underlined. The prefix "@" indicates back mutation. </w:t>
      </w:r>
      <w:r>
        <w:rPr>
          <w:rFonts w:cs="Times New Roman" w:ascii="Times New Roman" w:hAnsi="Times New Roman"/>
          <w:color w:val="292526"/>
          <w:sz w:val="24"/>
          <w:szCs w:val="24"/>
        </w:rPr>
        <w:t>The A/C stretch length polymorphism in regions 16180–16193 and 303–315, 522–523 and mutation 16519, all known to be hypervariable, were disregarded for tree reconstruction.</w:t>
      </w:r>
      <w:r>
        <w:rPr>
          <w:rFonts w:cs="Times New Roman" w:ascii="Times New Roman" w:hAnsi="Times New Roman"/>
          <w:sz w:val="24"/>
          <w:szCs w:val="24"/>
        </w:rPr>
        <w:t xml:space="preserve"> The geographical locations of the samples (when known) are identified with colors.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For naming the new clades we followed </w:t>
      </w:r>
      <w:r>
        <w:rPr>
          <w:rFonts w:cs="Times New Roman" w:ascii="Times New Roman" w:hAnsi="Times New Roman"/>
          <w:sz w:val="24"/>
          <w:szCs w:val="24"/>
        </w:rPr>
        <w:t xml:space="preserve">van Oven’s mtDNA tree Build 8 [57] and </w:t>
      </w:r>
      <w:r>
        <w:rPr>
          <w:rFonts w:cs="Times New Roman" w:ascii="Times New Roman" w:hAnsi="Times New Roman"/>
          <w:sz w:val="24"/>
          <w:szCs w:val="24"/>
          <w:lang w:val="en-GB"/>
        </w:rPr>
        <w:t>tried to resolve arising inconsistencies in the light of new data.</w:t>
      </w:r>
      <w:r>
        <w:rPr>
          <w:rFonts w:cs="Times New Roman" w:ascii="Times New Roman" w:hAnsi="Times New Roman"/>
          <w:sz w:val="24"/>
          <w:szCs w:val="24"/>
        </w:rPr>
        <w:t xml:space="preserve"> Coalescent age in thousand years (ky) calculated using on  Rho (ρ) statistics [90] and two mutation rates i.e. slow mutation rate of Mishmar et al. [58] and caliberated mutation rates of Soares et al., [59] are indicated in blue and red color respectively. The founder age wherever calculated are italicized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1T16:37:00Z</dcterms:created>
  <dc:creator>skumar</dc:creator>
  <dc:description/>
  <cp:keywords/>
  <dc:language>en-US</dc:language>
  <cp:lastModifiedBy>skumar</cp:lastModifiedBy>
  <dcterms:modified xsi:type="dcterms:W3CDTF">2011-10-04T17:26:00Z</dcterms:modified>
  <cp:revision>10</cp:revision>
  <dc:subject/>
  <dc:title/>
</cp:coreProperties>
</file>